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710040" w14:textId="77777777" w:rsidR="007534CA" w:rsidRDefault="007534CA" w:rsidP="007534CA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UPPLEMENTARY MATERIAL</w:t>
      </w:r>
      <w:r>
        <w:rPr>
          <w:rFonts w:ascii="Times New Roman" w:hAnsi="Times New Roman" w:cs="Times New Roman"/>
          <w:b/>
          <w:lang w:val="en-US"/>
        </w:rPr>
        <w:br w:type="page"/>
      </w:r>
    </w:p>
    <w:p w14:paraId="28236EFE" w14:textId="3A8BA0CF" w:rsidR="007534CA" w:rsidRDefault="00541ECB" w:rsidP="007534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>Supplementary data 1</w:t>
      </w:r>
      <w:r w:rsidR="007534CA" w:rsidRPr="00541ECB">
        <w:rPr>
          <w:rFonts w:asciiTheme="majorBidi" w:hAnsiTheme="majorBidi" w:cstheme="majorBidi"/>
          <w:b/>
          <w:bCs/>
          <w:sz w:val="20"/>
          <w:szCs w:val="20"/>
          <w:lang w:val="en-US"/>
        </w:rPr>
        <w:t>:</w:t>
      </w:r>
      <w:r w:rsidR="007534CA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Applied linear gradi</w:t>
      </w:r>
      <w:bookmarkStart w:id="0" w:name="_GoBack"/>
      <w:bookmarkEnd w:id="0"/>
      <w:r w:rsidR="007534CA">
        <w:rPr>
          <w:rFonts w:asciiTheme="majorBidi" w:hAnsiTheme="majorBidi" w:cstheme="majorBidi"/>
          <w:b/>
          <w:bCs/>
          <w:sz w:val="20"/>
          <w:szCs w:val="20"/>
          <w:lang w:val="en-US"/>
        </w:rPr>
        <w:t>ent</w:t>
      </w:r>
    </w:p>
    <w:tbl>
      <w:tblPr>
        <w:tblStyle w:val="TableauGrille6Couleur1"/>
        <w:tblW w:w="0" w:type="auto"/>
        <w:jc w:val="center"/>
        <w:tblLook w:val="04A0" w:firstRow="1" w:lastRow="0" w:firstColumn="1" w:lastColumn="0" w:noHBand="0" w:noVBand="1"/>
      </w:tblPr>
      <w:tblGrid>
        <w:gridCol w:w="1177"/>
        <w:gridCol w:w="3121"/>
        <w:gridCol w:w="3066"/>
      </w:tblGrid>
      <w:tr w:rsidR="007534CA" w:rsidRPr="00541ECB" w14:paraId="448F3504" w14:textId="77777777" w:rsidTr="00753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265D4A5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Time (min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79BBDFE" w14:textId="77777777" w:rsidR="007534CA" w:rsidRDefault="007534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water with 0.1% acid formic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CD4A373" w14:textId="77777777" w:rsidR="007534CA" w:rsidRDefault="007534C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% </w:t>
            </w:r>
            <w:proofErr w:type="gramStart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of</w:t>
            </w:r>
            <w:proofErr w:type="gramEnd"/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ACN with 0.1% acid formic</w:t>
            </w:r>
          </w:p>
        </w:tc>
      </w:tr>
      <w:tr w:rsidR="007534CA" w14:paraId="4BFC6C75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4F1A3CF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 - 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5260F60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0287AD1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</w:t>
            </w:r>
          </w:p>
        </w:tc>
      </w:tr>
      <w:tr w:rsidR="007534CA" w14:paraId="3F6E817A" w14:textId="77777777" w:rsidTr="007534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DD997C0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 - 1,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9F7306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30C7196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</w:t>
            </w:r>
          </w:p>
        </w:tc>
      </w:tr>
      <w:tr w:rsidR="007534CA" w14:paraId="3B43E164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D69F413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,5 - 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4C52CB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B50F140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85</w:t>
            </w:r>
          </w:p>
        </w:tc>
      </w:tr>
      <w:tr w:rsidR="007534CA" w14:paraId="69CFCA26" w14:textId="77777777" w:rsidTr="007534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62A9B8F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 - 7,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B9E9BD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ECC2C64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</w:t>
            </w:r>
          </w:p>
        </w:tc>
      </w:tr>
      <w:tr w:rsidR="007534CA" w14:paraId="3E342C52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38AFB21" w14:textId="77777777" w:rsidR="007534CA" w:rsidRDefault="007534CA">
            <w:pPr>
              <w:spacing w:line="360" w:lineRule="auto"/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7,5 - 2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5D10D5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FF968B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95</w:t>
            </w:r>
          </w:p>
        </w:tc>
      </w:tr>
    </w:tbl>
    <w:p w14:paraId="729523D2" w14:textId="77777777" w:rsidR="007534CA" w:rsidRDefault="007534CA" w:rsidP="007534CA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5E8C2DEB" w14:textId="19A4F872" w:rsidR="007534CA" w:rsidRDefault="00541ECB" w:rsidP="007534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data </w:t>
      </w:r>
      <w:proofErr w:type="gramStart"/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t>2 :</w:t>
      </w:r>
      <w:proofErr w:type="gramEnd"/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7534CA">
        <w:rPr>
          <w:rFonts w:asciiTheme="majorBidi" w:hAnsiTheme="majorBidi" w:cstheme="majorBidi"/>
          <w:b/>
          <w:bCs/>
          <w:sz w:val="20"/>
          <w:szCs w:val="20"/>
          <w:lang w:val="en-US"/>
        </w:rPr>
        <w:t>HPLC-HR-MS/MS conditions for the analyzed antineoplastic drugs</w:t>
      </w:r>
    </w:p>
    <w:tbl>
      <w:tblPr>
        <w:tblStyle w:val="TableauGrille6Couleur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93"/>
        <w:gridCol w:w="1701"/>
        <w:gridCol w:w="2268"/>
        <w:gridCol w:w="1984"/>
        <w:gridCol w:w="1236"/>
      </w:tblGrid>
      <w:tr w:rsidR="007534CA" w14:paraId="5AA8CE1E" w14:textId="77777777" w:rsidTr="00753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2CA6950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A36ECD7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urso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on m/z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828D895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Quantita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duc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on m/z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209BC39" w14:textId="77777777" w:rsidR="007534CA" w:rsidRDefault="007534CA">
            <w:pPr>
              <w:spacing w:line="360" w:lineRule="auto"/>
              <w:ind w:right="60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li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eV)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A86A65B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en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ime (min)</w:t>
            </w:r>
          </w:p>
        </w:tc>
      </w:tr>
      <w:tr w:rsidR="007534CA" w14:paraId="4507D7F7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8F845AB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uorouracil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79572C3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0</w:t>
            </w:r>
          </w:p>
          <w:p w14:paraId="0B605AD1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A88AB5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821F0E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23FF5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534CA" w14:paraId="53AA4F18" w14:textId="77777777" w:rsidTr="007534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8F50861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fosfamide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B4F4F6C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1</w:t>
            </w:r>
          </w:p>
          <w:p w14:paraId="3CA6C87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564413C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,0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2277EC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036716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</w:tr>
      <w:tr w:rsidR="007534CA" w14:paraId="69CCE472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7A92628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yclophosphamide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F29AF9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1</w:t>
            </w:r>
          </w:p>
          <w:p w14:paraId="3D41EC4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5123104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,0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5EF3C6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ECD5A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</w:tr>
      <w:tr w:rsidR="007534CA" w14:paraId="4E918FF2" w14:textId="77777777" w:rsidTr="007534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464CA85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mcitabine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9BA39B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.3</w:t>
            </w:r>
          </w:p>
          <w:p w14:paraId="5845F76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0F301769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,1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2FEE273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7421E4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7534CA" w14:paraId="4AF2AB91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14C0930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xorubicin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D093AD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.3</w:t>
            </w:r>
          </w:p>
          <w:p w14:paraId="06236A7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7B7B2E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,1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D56AAFE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EACE2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7534CA" w14:paraId="20DBAC7D" w14:textId="77777777" w:rsidTr="007534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AACC2E0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pirubicin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0BCF194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.4</w:t>
            </w:r>
          </w:p>
          <w:p w14:paraId="5B8C8B5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9C96004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,1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7D755F2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ACF617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</w:t>
            </w:r>
          </w:p>
        </w:tc>
      </w:tr>
      <w:tr w:rsidR="007534CA" w14:paraId="7E7033B5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2674F41B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otrexate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C5683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5.4</w:t>
            </w:r>
          </w:p>
          <w:p w14:paraId="033C70A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40BAB2F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,2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570E16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8459A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</w:tr>
      <w:tr w:rsidR="007534CA" w14:paraId="73FBFECD" w14:textId="77777777" w:rsidTr="007534CA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317C9101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inotecan</w:t>
            </w:r>
            <w:proofErr w:type="spellEnd"/>
          </w:p>
        </w:tc>
        <w:tc>
          <w:tcPr>
            <w:tcW w:w="1701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12D39CB9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7.5</w:t>
            </w:r>
          </w:p>
          <w:p w14:paraId="5B301203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B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+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5D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268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5E2FEEC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3,3</w:t>
            </w:r>
          </w:p>
        </w:tc>
        <w:tc>
          <w:tcPr>
            <w:tcW w:w="1984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noWrap/>
            <w:hideMark/>
          </w:tcPr>
          <w:p w14:paraId="6FE7510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236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81B8CFA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</w:tbl>
    <w:p w14:paraId="256AF037" w14:textId="77777777" w:rsidR="007534CA" w:rsidRDefault="007534CA" w:rsidP="007534CA">
      <w:pPr>
        <w:spacing w:line="360" w:lineRule="auto"/>
        <w:jc w:val="both"/>
        <w:rPr>
          <w:rFonts w:asciiTheme="majorBidi" w:hAnsiTheme="majorBidi" w:cstheme="majorBidi"/>
          <w:sz w:val="20"/>
          <w:szCs w:val="20"/>
          <w:lang w:val="en-US"/>
        </w:rPr>
      </w:pPr>
    </w:p>
    <w:p w14:paraId="128E3DA2" w14:textId="77777777" w:rsidR="007534CA" w:rsidRDefault="007534CA" w:rsidP="007534CA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br w:type="page"/>
      </w:r>
    </w:p>
    <w:p w14:paraId="75DF268C" w14:textId="68DBFFAF" w:rsidR="007534CA" w:rsidRDefault="00541ECB" w:rsidP="007534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  <w:proofErr w:type="spellStart"/>
      <w:r w:rsidRPr="00327162">
        <w:rPr>
          <w:rFonts w:asciiTheme="majorBidi" w:hAnsiTheme="majorBidi" w:cstheme="majorBidi"/>
          <w:b/>
          <w:bCs/>
          <w:sz w:val="20"/>
          <w:szCs w:val="20"/>
        </w:rPr>
        <w:lastRenderedPageBreak/>
        <w:t>Supplementary</w:t>
      </w:r>
      <w:proofErr w:type="spellEnd"/>
      <w:r w:rsidRPr="00327162">
        <w:rPr>
          <w:rFonts w:asciiTheme="majorBidi" w:hAnsiTheme="majorBidi" w:cstheme="majorBidi"/>
          <w:b/>
          <w:bCs/>
          <w:sz w:val="20"/>
          <w:szCs w:val="20"/>
        </w:rPr>
        <w:t xml:space="preserve"> data 3</w:t>
      </w:r>
      <w:r w:rsidR="007534CA">
        <w:rPr>
          <w:rFonts w:asciiTheme="majorBidi" w:hAnsiTheme="majorBidi" w:cstheme="majorBidi"/>
          <w:b/>
          <w:bCs/>
          <w:sz w:val="20"/>
          <w:szCs w:val="20"/>
        </w:rPr>
        <w:t xml:space="preserve">: Validation </w:t>
      </w:r>
      <w:proofErr w:type="spellStart"/>
      <w:r w:rsidR="007534CA">
        <w:rPr>
          <w:rFonts w:asciiTheme="majorBidi" w:hAnsiTheme="majorBidi" w:cstheme="majorBidi"/>
          <w:b/>
          <w:bCs/>
          <w:sz w:val="20"/>
          <w:szCs w:val="20"/>
        </w:rPr>
        <w:t>parameters</w:t>
      </w:r>
      <w:proofErr w:type="spellEnd"/>
    </w:p>
    <w:tbl>
      <w:tblPr>
        <w:tblStyle w:val="TableauGrille6Couleur1"/>
        <w:tblW w:w="9464" w:type="dxa"/>
        <w:jc w:val="center"/>
        <w:tblLook w:val="04A0" w:firstRow="1" w:lastRow="0" w:firstColumn="1" w:lastColumn="0" w:noHBand="0" w:noVBand="1"/>
      </w:tblPr>
      <w:tblGrid>
        <w:gridCol w:w="1219"/>
        <w:gridCol w:w="949"/>
        <w:gridCol w:w="949"/>
        <w:gridCol w:w="1360"/>
        <w:gridCol w:w="1015"/>
        <w:gridCol w:w="976"/>
        <w:gridCol w:w="890"/>
        <w:gridCol w:w="1054"/>
        <w:gridCol w:w="1052"/>
      </w:tblGrid>
      <w:tr w:rsidR="002C5C78" w14:paraId="378E5D5A" w14:textId="77777777" w:rsidTr="00753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0CD6B9A1" w14:textId="77777777" w:rsidR="007534CA" w:rsidRDefault="007534CA">
            <w:pPr>
              <w:keepNext/>
              <w:keepLines/>
              <w:spacing w:before="200" w:line="360" w:lineRule="auto"/>
              <w:outlineLvl w:val="4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49C1734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5 FU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332E4D5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fosfamid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2818909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Cyclophosphamid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E72E6F3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Gemcitabin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912D975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Doxorubicin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32D4DE5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pirubicin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C1235B6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ethotrexate</w:t>
            </w:r>
            <w:proofErr w:type="spellEnd"/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1A37A0F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rinotecan</w:t>
            </w:r>
            <w:proofErr w:type="spellEnd"/>
          </w:p>
        </w:tc>
      </w:tr>
      <w:tr w:rsidR="002C5C78" w14:paraId="4B384B10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BA01F9B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Truenes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E97C4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.5-12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052DE6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0-11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62B116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-11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D484DA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-11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D8BFFD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4-12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B4A142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3-10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3F4857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2-119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6B224BE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89-113</w:t>
            </w:r>
          </w:p>
        </w:tc>
      </w:tr>
      <w:tr w:rsidR="002C5C78" w14:paraId="7F374533" w14:textId="77777777" w:rsidTr="007534CA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9A48DF0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Repeatabilit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8E603F5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.5-1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32AAB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4-4.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CB163A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3-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7208551" w14:textId="77777777" w:rsidR="007534CA" w:rsidRDefault="007534C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2-1.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A72A87" w14:textId="77777777" w:rsidR="007534CA" w:rsidRDefault="007534C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-2.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917360F" w14:textId="77777777" w:rsidR="007534CA" w:rsidRDefault="007534C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9-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A81E66C" w14:textId="77777777" w:rsidR="007534CA" w:rsidRDefault="007534C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-2.9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4717236" w14:textId="77777777" w:rsidR="007534CA" w:rsidRDefault="007534C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4"/>
                <w:szCs w:val="14"/>
              </w:rPr>
            </w:pPr>
            <w:r>
              <w:rPr>
                <w:rFonts w:asciiTheme="majorBidi" w:hAnsiTheme="majorBidi" w:cstheme="majorBidi"/>
                <w:sz w:val="14"/>
                <w:szCs w:val="14"/>
              </w:rPr>
              <w:t>0.1-1.6</w:t>
            </w:r>
          </w:p>
        </w:tc>
      </w:tr>
      <w:tr w:rsidR="002C5C78" w14:paraId="246A7FCD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666AF97" w14:textId="77777777" w:rsidR="007534CA" w:rsidRDefault="007534CA">
            <w:pPr>
              <w:pBdr>
                <w:bottom w:val="single" w:sz="8" w:space="4" w:color="5B9BD5" w:themeColor="accent1"/>
              </w:pBdr>
              <w:spacing w:after="300" w:line="360" w:lineRule="auto"/>
              <w:contextualSpacing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ntermediat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recisio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C6AE34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1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B9E408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.6-5.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1E998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DF43D50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7-1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DE0F02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,5-1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6A6DC0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4-9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3012734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,7-8,3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49E88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2-11</w:t>
            </w:r>
          </w:p>
        </w:tc>
      </w:tr>
      <w:tr w:rsidR="002C5C78" w14:paraId="7C92923C" w14:textId="77777777" w:rsidTr="007534CA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4B59F96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imi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of quantification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B7F53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A480465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7DD6B5B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46C8C0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343C546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9F3F022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E504329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2D4A9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4</w:t>
            </w:r>
          </w:p>
        </w:tc>
      </w:tr>
      <w:tr w:rsidR="002C5C78" w14:paraId="1D50D9BA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E0107DA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imit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of quantification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cm</w:t>
            </w:r>
            <w:r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896FA0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301E0F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A202D1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F6E7829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C04AE8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AA992E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6761B9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C0D17A4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04</w:t>
            </w:r>
          </w:p>
        </w:tc>
      </w:tr>
      <w:tr w:rsidR="002C5C78" w14:paraId="3497F918" w14:textId="77777777" w:rsidTr="007534CA">
        <w:trPr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1BD84D2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inearit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range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mL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E9D345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1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EEF05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-2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C85F1B2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-2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996223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4-2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FAA743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2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9382CBB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-20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18CCD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-200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1780656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4-200</w:t>
            </w:r>
          </w:p>
        </w:tc>
      </w:tr>
      <w:tr w:rsidR="002C5C78" w14:paraId="63B280F7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53BDE1E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Correlation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coefficient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12257B1" w14:textId="77777777" w:rsidR="002C5C78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98</w:t>
            </w:r>
            <w:r w:rsidR="002C5C78">
              <w:rPr>
                <w:rFonts w:ascii="Times New Roman" w:hAnsi="Times New Roman" w:cs="Times New Roman"/>
                <w:sz w:val="14"/>
                <w:szCs w:val="14"/>
              </w:rPr>
              <w:t>92</w:t>
            </w:r>
          </w:p>
          <w:p w14:paraId="24C4FAEB" w14:textId="1D8AC0A0" w:rsidR="007534CA" w:rsidRDefault="0091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327162">
              <w:rPr>
                <w:rFonts w:ascii="Times New Roman" w:eastAsiaTheme="minorHAnsi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3415A7F" w14:textId="5CDAC3B2" w:rsidR="00F51D1F" w:rsidRDefault="007534CA" w:rsidP="003271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1F4D78" w:themeColor="accent1" w:themeShade="7F"/>
                <w:sz w:val="14"/>
                <w:szCs w:val="14"/>
                <w:lang w:eastAsia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F51D1F">
              <w:rPr>
                <w:rFonts w:ascii="Times New Roman" w:hAnsi="Times New Roman" w:cs="Times New Roman"/>
                <w:sz w:val="14"/>
                <w:szCs w:val="14"/>
              </w:rPr>
              <w:t>89</w:t>
            </w:r>
          </w:p>
          <w:p w14:paraId="33DAD0EE" w14:textId="2D399DB8" w:rsidR="0091689C" w:rsidRDefault="0091689C" w:rsidP="0032716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auto"/>
                <w:sz w:val="14"/>
                <w:szCs w:val="14"/>
                <w:lang w:eastAsia="en-US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A2B7C">
              <w:rPr>
                <w:rFonts w:ascii="Times New Roman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789756E" w14:textId="6EE22F86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F51D1F">
              <w:rPr>
                <w:rFonts w:ascii="Times New Roman" w:hAnsi="Times New Roman" w:cs="Times New Roman"/>
                <w:sz w:val="14"/>
                <w:szCs w:val="14"/>
              </w:rPr>
              <w:t>85</w:t>
            </w:r>
          </w:p>
          <w:p w14:paraId="6C8DFFD8" w14:textId="3F6AA87F" w:rsidR="0091689C" w:rsidRDefault="0091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A2B7C">
              <w:rPr>
                <w:rFonts w:ascii="Times New Roman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9CED811" w14:textId="023466E8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2C5C78">
              <w:rPr>
                <w:rFonts w:ascii="Times New Roman" w:hAnsi="Times New Roman" w:cs="Times New Roman"/>
                <w:sz w:val="14"/>
                <w:szCs w:val="14"/>
              </w:rPr>
              <w:t>95</w:t>
            </w:r>
          </w:p>
          <w:p w14:paraId="1E9CE2F4" w14:textId="0F43EC68" w:rsidR="0091689C" w:rsidRDefault="0091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A2B7C">
              <w:rPr>
                <w:rFonts w:ascii="Times New Roman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3BB6A42" w14:textId="5AECC759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2C5C78">
              <w:rPr>
                <w:rFonts w:ascii="Times New Roman" w:hAnsi="Times New Roman" w:cs="Times New Roman"/>
                <w:sz w:val="14"/>
                <w:szCs w:val="14"/>
              </w:rPr>
              <w:t xml:space="preserve">88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inea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7E8219F" w14:textId="479094AD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2C5C78">
              <w:rPr>
                <w:rFonts w:ascii="Times New Roman" w:hAnsi="Times New Roman" w:cs="Times New Roman"/>
                <w:sz w:val="14"/>
                <w:szCs w:val="14"/>
              </w:rPr>
              <w:t>91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inea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BD0F85F" w14:textId="2C81ECBC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F51D1F">
              <w:rPr>
                <w:rFonts w:ascii="Times New Roman" w:hAnsi="Times New Roman" w:cs="Times New Roman"/>
                <w:sz w:val="14"/>
                <w:szCs w:val="14"/>
              </w:rPr>
              <w:t>98</w:t>
            </w:r>
          </w:p>
          <w:p w14:paraId="2F5E9AB8" w14:textId="5AD51CE4" w:rsidR="0091689C" w:rsidRDefault="0091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A2B7C">
              <w:rPr>
                <w:rFonts w:ascii="Times New Roman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52" w:type="dxa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CC24280" w14:textId="2297BA1A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,99</w:t>
            </w:r>
            <w:r w:rsidR="00F51D1F">
              <w:rPr>
                <w:rFonts w:ascii="Times New Roman" w:hAnsi="Times New Roman" w:cs="Times New Roman"/>
                <w:sz w:val="14"/>
                <w:szCs w:val="14"/>
              </w:rPr>
              <w:t>99</w:t>
            </w:r>
          </w:p>
          <w:p w14:paraId="5B624308" w14:textId="037E0304" w:rsidR="0091689C" w:rsidRDefault="0091689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Pr="007A2B7C">
              <w:rPr>
                <w:rFonts w:ascii="Times New Roman" w:hAnsi="Times New Roman" w:cs="Times New Roman"/>
                <w:sz w:val="14"/>
                <w:szCs w:val="14"/>
              </w:rPr>
              <w:t>polynomial (x2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</w:tr>
    </w:tbl>
    <w:p w14:paraId="520A759F" w14:textId="77777777" w:rsidR="007534CA" w:rsidRDefault="007534CA" w:rsidP="007534CA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764F3232" w14:textId="77777777" w:rsidR="007534CA" w:rsidRDefault="007534CA" w:rsidP="007534CA">
      <w:pPr>
        <w:spacing w:line="36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57459569" w14:textId="77777777" w:rsidR="007534CA" w:rsidRDefault="007534CA" w:rsidP="007534CA">
      <w:pPr>
        <w:spacing w:line="36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2381B0B1" w14:textId="77777777" w:rsidR="007534CA" w:rsidRDefault="007534CA" w:rsidP="007534CA">
      <w:pPr>
        <w:spacing w:line="360" w:lineRule="auto"/>
        <w:rPr>
          <w:rFonts w:asciiTheme="majorBidi" w:hAnsiTheme="majorBidi" w:cstheme="majorBidi"/>
          <w:b/>
          <w:sz w:val="20"/>
          <w:szCs w:val="20"/>
          <w:lang w:val="en-US"/>
        </w:rPr>
      </w:pPr>
    </w:p>
    <w:p w14:paraId="41643E15" w14:textId="77777777" w:rsidR="007534CA" w:rsidRDefault="007534CA" w:rsidP="007534C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br w:type="page"/>
      </w:r>
    </w:p>
    <w:p w14:paraId="3DAE85EB" w14:textId="48A874F4" w:rsidR="007534CA" w:rsidRDefault="00541ECB" w:rsidP="007534CA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 xml:space="preserve">Supplementary data </w:t>
      </w:r>
      <w:proofErr w:type="gramStart"/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t>4 :</w:t>
      </w:r>
      <w:proofErr w:type="gramEnd"/>
      <w:r w:rsidRPr="0032716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r w:rsidR="007534CA">
        <w:rPr>
          <w:rFonts w:asciiTheme="majorBidi" w:hAnsiTheme="majorBidi" w:cstheme="majorBidi"/>
          <w:b/>
          <w:bCs/>
          <w:sz w:val="20"/>
          <w:szCs w:val="20"/>
          <w:lang w:val="en-US"/>
        </w:rPr>
        <w:t>List of contaminated samples for each molecule and average of contamination (ng.cm</w:t>
      </w:r>
      <w:r w:rsidR="007534CA">
        <w:rPr>
          <w:rFonts w:asciiTheme="majorBidi" w:hAnsiTheme="majorBidi" w:cstheme="majorBidi"/>
          <w:b/>
          <w:bCs/>
          <w:sz w:val="20"/>
          <w:szCs w:val="20"/>
          <w:vertAlign w:val="superscript"/>
          <w:lang w:val="en-US"/>
        </w:rPr>
        <w:t>-2</w:t>
      </w:r>
      <w:r w:rsidR="007534CA">
        <w:rPr>
          <w:rFonts w:asciiTheme="majorBidi" w:hAnsiTheme="majorBidi" w:cstheme="majorBidi"/>
          <w:b/>
          <w:bCs/>
          <w:sz w:val="20"/>
          <w:szCs w:val="20"/>
          <w:lang w:val="en-US"/>
        </w:rPr>
        <w:t>)</w:t>
      </w:r>
    </w:p>
    <w:p w14:paraId="6B545D7D" w14:textId="019B8365" w:rsidR="007534CA" w:rsidRDefault="00C51518" w:rsidP="007534CA">
      <w:pPr>
        <w:spacing w:line="360" w:lineRule="auto"/>
        <w:rPr>
          <w:rFonts w:asciiTheme="majorBidi" w:hAnsiTheme="majorBidi" w:cstheme="majorBidi"/>
          <w:b/>
          <w:bCs/>
          <w:sz w:val="12"/>
          <w:szCs w:val="12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LD : </w:t>
      </w:r>
      <w:proofErr w:type="spellStart"/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>Limit</w:t>
      </w:r>
      <w:proofErr w:type="spellEnd"/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 xml:space="preserve"> of </w:t>
      </w:r>
      <w:proofErr w:type="spellStart"/>
      <w:r>
        <w:rPr>
          <w:rFonts w:ascii="Times New Roman" w:eastAsia="Times New Roman" w:hAnsi="Times New Roman" w:cs="Times New Roman"/>
          <w:color w:val="000000"/>
          <w:sz w:val="14"/>
          <w:szCs w:val="14"/>
        </w:rPr>
        <w:t>Detection</w:t>
      </w:r>
      <w:proofErr w:type="spellEnd"/>
    </w:p>
    <w:tbl>
      <w:tblPr>
        <w:tblStyle w:val="TableauGrille6Couleur1"/>
        <w:tblW w:w="0" w:type="auto"/>
        <w:jc w:val="center"/>
        <w:tblLook w:val="04A0" w:firstRow="1" w:lastRow="0" w:firstColumn="1" w:lastColumn="0" w:noHBand="0" w:noVBand="1"/>
      </w:tblPr>
      <w:tblGrid>
        <w:gridCol w:w="1010"/>
        <w:gridCol w:w="1396"/>
        <w:gridCol w:w="526"/>
        <w:gridCol w:w="831"/>
        <w:gridCol w:w="1319"/>
        <w:gridCol w:w="952"/>
        <w:gridCol w:w="936"/>
        <w:gridCol w:w="996"/>
        <w:gridCol w:w="839"/>
        <w:gridCol w:w="817"/>
      </w:tblGrid>
      <w:tr w:rsidR="007534CA" w14:paraId="7EC9F9E9" w14:textId="77777777" w:rsidTr="00753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E936B70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</w:tcPr>
          <w:p w14:paraId="188D783D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64A79C1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-FU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22DA06D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fosfamid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B706218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yclophosphamid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1700D29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emcitabin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2B59A96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Doxorubicin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BF84B47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thotrex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6CBF7C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pirubicin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9FA9F9C" w14:textId="77777777" w:rsidR="007534CA" w:rsidRDefault="007534C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Irinotecan</w:t>
            </w:r>
            <w:proofErr w:type="spellEnd"/>
          </w:p>
        </w:tc>
      </w:tr>
      <w:tr w:rsidR="007534CA" w14:paraId="1774C8D5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5856279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tient'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room </w:t>
            </w:r>
          </w:p>
          <w:p w14:paraId="091F7522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4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/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6DD3D2C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0806DB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9FDF02E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DF3E15D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0197FA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D4325D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40EE8A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B00B9D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5E75A03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7534CA" w14:paraId="5C5258F9" w14:textId="77777777" w:rsidTr="00753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6495F81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7E1C6AE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verage of contamination (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B8FF3ED" w14:textId="460C697F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C8DA888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18756A6" w14:textId="653802A1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0141810" w14:textId="30C9C975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DEBFE18" w14:textId="484267B8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17FC84A" w14:textId="3691CBFF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E33BC76" w14:textId="124BBA6D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1D1E531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</w:tr>
      <w:tr w:rsidR="007534CA" w14:paraId="469FFC27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E2C2FEE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atient'stoilet</w:t>
            </w:r>
            <w:proofErr w:type="spellEnd"/>
          </w:p>
          <w:p w14:paraId="6037B7BE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6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490DEA5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4BA4BFD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A01FFE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C31657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C3CBDC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14961A5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733D56D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8F924E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0ECC720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</w:tr>
      <w:tr w:rsidR="007534CA" w14:paraId="6172A955" w14:textId="77777777" w:rsidTr="00753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29942CE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CA49C1F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Average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ontaminatio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2062F72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257259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44B0C3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E218B4D" w14:textId="7E3B9154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7E9EE93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47262EE" w14:textId="4E434A63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34A2319" w14:textId="06899002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E31395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</w:tr>
      <w:tr w:rsidR="007534CA" w14:paraId="2451CF94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6D70816" w14:textId="77777777" w:rsidR="007534CA" w:rsidRDefault="007534C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rsing station</w:t>
            </w:r>
          </w:p>
          <w:p w14:paraId="025DDE2E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(12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/16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621484D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m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5DF97A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DC9BEC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FA9B63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CBFF321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ADF3E0F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15CB61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CC18451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6FDDE9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</w:tr>
      <w:tr w:rsidR="007534CA" w14:paraId="6DD46599" w14:textId="77777777" w:rsidTr="007534C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7195307D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3720F72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Average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ontaminatio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9C72868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 .1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8660D1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6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E125B50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461269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83D13D9" w14:textId="6666609C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A2F2D2B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EE4B371" w14:textId="0095303F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6C4FAC0" w14:textId="76687FC1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</w:tr>
      <w:tr w:rsidR="007534CA" w14:paraId="455769C5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84A9439" w14:textId="77777777" w:rsidR="007534CA" w:rsidRDefault="007534CA">
            <w:pPr>
              <w:spacing w:line="36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0250914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Contaminat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mples</w:t>
            </w:r>
            <w:proofErr w:type="spellEnd"/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7DA0AD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2DF04B8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0C4D12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9996603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CEB89E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3167D3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0CDC0ED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06F352B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</w:tr>
      <w:tr w:rsidR="007534CA" w14:paraId="13D8D87D" w14:textId="77777777" w:rsidTr="007534CA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4581786B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2F57B9D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Average of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ontamination(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  <w:lang w:val="en-US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E93E83C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27</w:t>
            </w:r>
          </w:p>
          <w:p w14:paraId="3B413A76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0.2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06C93AA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94</w:t>
            </w:r>
          </w:p>
          <w:p w14:paraId="7069AF94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0.2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181C444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  <w:p w14:paraId="0A533627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0.0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5513AA7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</w:p>
          <w:p w14:paraId="0843F343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0.1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1D7F59B" w14:textId="21FA0906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4F611DA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F17AA2B" w14:textId="1038FE94" w:rsidR="007534CA" w:rsidRDefault="00C515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lt; LD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9E80285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019</w:t>
            </w:r>
          </w:p>
          <w:p w14:paraId="14B58C6C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±0.006</w:t>
            </w:r>
          </w:p>
        </w:tc>
      </w:tr>
      <w:tr w:rsidR="007534CA" w14:paraId="14BFFF21" w14:textId="77777777" w:rsidTr="007534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00F5F14E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636F228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d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ontamination </w:t>
            </w:r>
          </w:p>
          <w:p w14:paraId="34F4EAE9" w14:textId="77777777" w:rsidR="007534CA" w:rsidRDefault="007534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gt; 0,1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2E4ADC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EABF66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DBD7051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78A991C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B209E2A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D6086AE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4B1B7762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77BFD0F3" w14:textId="77777777" w:rsidR="007534CA" w:rsidRDefault="007534C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  <w:tr w:rsidR="007534CA" w14:paraId="69385ED0" w14:textId="77777777" w:rsidTr="007534CA">
        <w:trPr>
          <w:trHeight w:val="4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vAlign w:val="center"/>
            <w:hideMark/>
          </w:tcPr>
          <w:p w14:paraId="24AB4A6A" w14:textId="77777777" w:rsidR="007534CA" w:rsidRDefault="007534CA">
            <w:pPr>
              <w:spacing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A528B8A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esidu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contamination </w:t>
            </w:r>
          </w:p>
          <w:p w14:paraId="2BC00E77" w14:textId="77777777" w:rsidR="007534CA" w:rsidRDefault="007534C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&gt; 1ng.cm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1F7C333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19083872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B6A3ABD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655C66E2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24E3E09E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552CD22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3388252C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single" w:sz="4" w:space="0" w:color="666666" w:themeColor="text1" w:themeTint="99"/>
              <w:left w:val="single" w:sz="4" w:space="0" w:color="666666" w:themeColor="text1" w:themeTint="99"/>
              <w:bottom w:val="single" w:sz="4" w:space="0" w:color="666666" w:themeColor="text1" w:themeTint="99"/>
              <w:right w:val="single" w:sz="4" w:space="0" w:color="666666" w:themeColor="text1" w:themeTint="99"/>
            </w:tcBorders>
            <w:hideMark/>
          </w:tcPr>
          <w:p w14:paraId="0906E97F" w14:textId="77777777" w:rsidR="007534CA" w:rsidRDefault="007534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color w:val="323E4F" w:themeColor="text2" w:themeShade="BF"/>
                <w:spacing w:val="5"/>
                <w:kern w:val="28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</w:tc>
      </w:tr>
    </w:tbl>
    <w:p w14:paraId="329A3BD0" w14:textId="77777777" w:rsidR="007534CA" w:rsidRDefault="007534CA" w:rsidP="007534CA">
      <w:pPr>
        <w:pStyle w:val="NormalWeb"/>
        <w:spacing w:before="0" w:beforeAutospacing="0" w:after="0" w:afterAutospacing="0"/>
        <w:rPr>
          <w:rFonts w:asciiTheme="majorBidi" w:hAnsiTheme="majorBidi" w:cstheme="majorBidi"/>
          <w:sz w:val="20"/>
          <w:szCs w:val="20"/>
        </w:rPr>
      </w:pPr>
    </w:p>
    <w:p w14:paraId="61F563C4" w14:textId="77777777" w:rsidR="007534CA" w:rsidRDefault="007534CA" w:rsidP="007534CA">
      <w:pPr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p w14:paraId="1E0141CD" w14:textId="77777777" w:rsidR="00CA2583" w:rsidRDefault="00CA2583"/>
    <w:sectPr w:rsidR="00CA258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66C84B7" w16cex:dateUtc="2025-01-18T14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2F6291B" w16cid:durableId="066C84B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Tahoma Bold"/>
    <w:charset w:val="00"/>
    <w:family w:val="swiss"/>
    <w:pitch w:val="variable"/>
    <w:sig w:usb0="E4002EFF" w:usb1="C000E47F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ompte Microsoft">
    <w15:presenceInfo w15:providerId="Windows Live" w15:userId="486040cf82f14538"/>
  </w15:person>
  <w15:person w15:author="Eric Caudron">
    <w15:presenceInfo w15:providerId="AD" w15:userId="S::eric.caudron@u-psud.fr::e4404d9f-b7e5-4b1d-ba57-7531bb721f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4CA"/>
    <w:rsid w:val="002C5C78"/>
    <w:rsid w:val="00327162"/>
    <w:rsid w:val="00541ECB"/>
    <w:rsid w:val="00574716"/>
    <w:rsid w:val="00643EAF"/>
    <w:rsid w:val="007534CA"/>
    <w:rsid w:val="0091689C"/>
    <w:rsid w:val="0096289F"/>
    <w:rsid w:val="00C51518"/>
    <w:rsid w:val="00CA2583"/>
    <w:rsid w:val="00CF16DD"/>
    <w:rsid w:val="00F5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47303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4CA"/>
    <w:pPr>
      <w:spacing w:line="25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auGrille6Couleur1">
    <w:name w:val="Tableau Grille 6 Couleur1"/>
    <w:basedOn w:val="TableauNormal"/>
    <w:uiPriority w:val="51"/>
    <w:rsid w:val="007534CA"/>
    <w:pPr>
      <w:spacing w:after="0" w:line="240" w:lineRule="auto"/>
    </w:pPr>
    <w:rPr>
      <w:rFonts w:ascii="Arial" w:eastAsiaTheme="minorEastAsia" w:hAnsi="Arial" w:cs="Arial"/>
      <w:color w:val="000000" w:themeColor="text1"/>
      <w:sz w:val="24"/>
      <w:szCs w:val="24"/>
      <w:lang w:val="fr-FR" w:eastAsia="fr-FR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C5151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151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151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5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51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C51518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1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1ECB"/>
    <w:rPr>
      <w:rFonts w:ascii="Segoe UI" w:hAnsi="Segoe UI" w:cs="Segoe UI"/>
      <w:sz w:val="18"/>
      <w:szCs w:val="18"/>
      <w:lang w:val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34CA"/>
    <w:pPr>
      <w:spacing w:line="256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534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TableauGrille6Couleur1">
    <w:name w:val="Tableau Grille 6 Couleur1"/>
    <w:basedOn w:val="TableauNormal"/>
    <w:uiPriority w:val="51"/>
    <w:rsid w:val="007534CA"/>
    <w:pPr>
      <w:spacing w:after="0" w:line="240" w:lineRule="auto"/>
    </w:pPr>
    <w:rPr>
      <w:rFonts w:ascii="Arial" w:eastAsiaTheme="minorEastAsia" w:hAnsi="Arial" w:cs="Arial"/>
      <w:color w:val="000000" w:themeColor="text1"/>
      <w:sz w:val="24"/>
      <w:szCs w:val="24"/>
      <w:lang w:val="fr-FR" w:eastAsia="fr-FR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Marquedannotation">
    <w:name w:val="annotation reference"/>
    <w:basedOn w:val="Policepardfaut"/>
    <w:uiPriority w:val="99"/>
    <w:semiHidden/>
    <w:unhideWhenUsed/>
    <w:rsid w:val="00C5151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5151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51518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515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51518"/>
    <w:rPr>
      <w:b/>
      <w:bCs/>
      <w:sz w:val="20"/>
      <w:szCs w:val="20"/>
      <w:lang w:val="fr-FR"/>
    </w:rPr>
  </w:style>
  <w:style w:type="paragraph" w:styleId="Rvision">
    <w:name w:val="Revision"/>
    <w:hidden/>
    <w:uiPriority w:val="99"/>
    <w:semiHidden/>
    <w:rsid w:val="00C51518"/>
    <w:pPr>
      <w:spacing w:after="0" w:line="240" w:lineRule="auto"/>
    </w:pPr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41E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1ECB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56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8" Type="http://schemas.microsoft.com/office/2018/08/relationships/commentsExtensible" Target="commentsExtensible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387</Words>
  <Characters>213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Microsoft</dc:creator>
  <cp:keywords/>
  <dc:description/>
  <cp:lastModifiedBy>KAOUTHER ZRIBI</cp:lastModifiedBy>
  <cp:revision>6</cp:revision>
  <dcterms:created xsi:type="dcterms:W3CDTF">2025-01-14T06:22:00Z</dcterms:created>
  <dcterms:modified xsi:type="dcterms:W3CDTF">2025-01-22T14:28:00Z</dcterms:modified>
</cp:coreProperties>
</file>